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0DDB83" w14:textId="77777777" w:rsidR="0046549B" w:rsidRDefault="0046549B" w:rsidP="0046549B">
      <w:pPr>
        <w:pStyle w:val="1"/>
        <w:rPr>
          <w:rFonts w:eastAsia="等线"/>
        </w:rPr>
      </w:pPr>
      <w:r w:rsidRPr="00A15D6A">
        <w:rPr>
          <w:rFonts w:eastAsia="等线"/>
        </w:rPr>
        <w:t>Supplementary data</w:t>
      </w:r>
    </w:p>
    <w:p w14:paraId="7FAAE124" w14:textId="77777777" w:rsidR="002B13FA" w:rsidRPr="00DC0EA5" w:rsidRDefault="002B13FA" w:rsidP="002B13FA">
      <w:r w:rsidRPr="00DC0EA5">
        <w:rPr>
          <w:noProof/>
        </w:rPr>
        <w:object w:dxaOrig="7109" w:dyaOrig="5593" w14:anchorId="1E14E63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52.5pt;height:281.25pt;mso-width-percent:0;mso-height-percent:0;mso-width-percent:0;mso-height-percent:0" o:ole="">
            <v:imagedata r:id="rId6" o:title=""/>
          </v:shape>
          <o:OLEObject Type="Embed" ProgID="SigmaPlotGraphicObject.9" ShapeID="_x0000_i1025" DrawAspect="Content" ObjectID="_1795118824" r:id="rId7"/>
        </w:object>
      </w:r>
    </w:p>
    <w:p w14:paraId="598C16E4" w14:textId="77777777" w:rsidR="002B13FA" w:rsidRPr="00DC0EA5" w:rsidRDefault="002B13FA" w:rsidP="002B13FA">
      <w:pPr>
        <w:rPr>
          <w:rFonts w:ascii="Times New Roman" w:hAnsi="Times New Roman" w:cs="Times New Roman"/>
          <w:sz w:val="20"/>
          <w:szCs w:val="20"/>
        </w:rPr>
      </w:pPr>
      <w:r w:rsidRPr="00DC0EA5">
        <w:rPr>
          <w:rFonts w:ascii="Times New Roman" w:hAnsi="Times New Roman" w:cs="Times New Roman"/>
          <w:b/>
          <w:sz w:val="20"/>
          <w:szCs w:val="20"/>
        </w:rPr>
        <w:t>Fig. S1</w:t>
      </w:r>
      <w:r w:rsidRPr="00DC0EA5">
        <w:t xml:space="preserve">. </w:t>
      </w:r>
      <w:r w:rsidRPr="00DC0EA5">
        <w:rPr>
          <w:rFonts w:ascii="Times New Roman" w:hAnsi="Times New Roman" w:cs="Times New Roman" w:hint="eastAsia"/>
          <w:sz w:val="20"/>
          <w:szCs w:val="20"/>
        </w:rPr>
        <w:t xml:space="preserve">Relative </w:t>
      </w:r>
      <w:r w:rsidRPr="00DC0EA5">
        <w:rPr>
          <w:rFonts w:ascii="Times New Roman" w:hAnsi="Times New Roman" w:cs="Times New Roman"/>
          <w:sz w:val="20"/>
          <w:szCs w:val="20"/>
        </w:rPr>
        <w:t>contents of different classes of volatile organic compounds of four rice varieties during storage.</w:t>
      </w:r>
    </w:p>
    <w:p w14:paraId="6E57098F" w14:textId="77777777" w:rsidR="002B13FA" w:rsidRDefault="002B13FA" w:rsidP="002B13FA">
      <w:pPr>
        <w:rPr>
          <w:rFonts w:ascii="Times New Roman" w:hAnsi="Times New Roman" w:cs="Times New Roman"/>
          <w:sz w:val="20"/>
          <w:szCs w:val="20"/>
        </w:rPr>
      </w:pPr>
    </w:p>
    <w:p w14:paraId="1C169FE6" w14:textId="77777777" w:rsidR="00C225D3" w:rsidRPr="009D014B" w:rsidRDefault="00CF1915" w:rsidP="002B13FA">
      <w:pPr>
        <w:rPr>
          <w:color w:val="C00000"/>
        </w:rPr>
      </w:pPr>
      <w:r>
        <w:object w:dxaOrig="6199" w:dyaOrig="2465" w14:anchorId="22CFDB37">
          <v:shape id="_x0000_i1026" type="#_x0000_t75" style="width:440.5pt;height:175.25pt" o:ole="">
            <v:imagedata r:id="rId8" o:title=""/>
          </v:shape>
          <o:OLEObject Type="Embed" ProgID="SigmaPlotGraphicObject.9" ShapeID="_x0000_i1026" DrawAspect="Content" ObjectID="_1795118825" r:id="rId9"/>
        </w:object>
      </w:r>
      <w:r w:rsidR="00E16381" w:rsidRPr="00E1638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16381" w:rsidRPr="009D014B">
        <w:rPr>
          <w:rFonts w:ascii="Times New Roman" w:hAnsi="Times New Roman" w:cs="Times New Roman"/>
          <w:b/>
          <w:color w:val="C00000"/>
          <w:sz w:val="20"/>
          <w:szCs w:val="20"/>
        </w:rPr>
        <w:t>Fig. S</w:t>
      </w:r>
      <w:r w:rsidR="00FA00F1" w:rsidRPr="009D014B">
        <w:rPr>
          <w:rFonts w:ascii="Times New Roman" w:hAnsi="Times New Roman" w:cs="Times New Roman"/>
          <w:b/>
          <w:color w:val="C00000"/>
          <w:sz w:val="20"/>
          <w:szCs w:val="20"/>
        </w:rPr>
        <w:t>2</w:t>
      </w:r>
      <w:r w:rsidR="00E16381" w:rsidRPr="009D014B">
        <w:rPr>
          <w:color w:val="C00000"/>
        </w:rPr>
        <w:t xml:space="preserve">. </w:t>
      </w:r>
      <w:r w:rsidR="00C225D3" w:rsidRPr="009D014B">
        <w:rPr>
          <w:rFonts w:ascii="Times New Roman" w:hAnsi="Times New Roman" w:cs="Times New Roman"/>
          <w:color w:val="C00000"/>
          <w:sz w:val="20"/>
          <w:szCs w:val="20"/>
        </w:rPr>
        <w:t>Hexanal and 2-pentylfuran contents of four rice varieties.</w:t>
      </w:r>
    </w:p>
    <w:p w14:paraId="2B00F23A" w14:textId="77777777" w:rsidR="00CF1915" w:rsidRDefault="00CF1915" w:rsidP="002B13FA">
      <w:pPr>
        <w:rPr>
          <w:rFonts w:ascii="Times New Roman" w:hAnsi="Times New Roman" w:cs="Times New Roman"/>
          <w:sz w:val="20"/>
          <w:szCs w:val="20"/>
        </w:rPr>
      </w:pPr>
    </w:p>
    <w:p w14:paraId="5E597356" w14:textId="77777777" w:rsidR="00CF1915" w:rsidRDefault="00CF1915" w:rsidP="002B13FA">
      <w:pPr>
        <w:rPr>
          <w:rFonts w:ascii="Times New Roman" w:hAnsi="Times New Roman" w:cs="Times New Roman"/>
          <w:sz w:val="20"/>
          <w:szCs w:val="20"/>
        </w:rPr>
      </w:pPr>
    </w:p>
    <w:p w14:paraId="28AA8309" w14:textId="77777777" w:rsidR="00CF1915" w:rsidRDefault="00CF1915" w:rsidP="002B13FA">
      <w:pPr>
        <w:rPr>
          <w:rFonts w:ascii="Times New Roman" w:hAnsi="Times New Roman" w:cs="Times New Roman"/>
          <w:sz w:val="20"/>
          <w:szCs w:val="20"/>
        </w:rPr>
      </w:pPr>
    </w:p>
    <w:p w14:paraId="3071AD1D" w14:textId="77777777" w:rsidR="00CF1915" w:rsidRDefault="00CF1915" w:rsidP="002B13FA">
      <w:pPr>
        <w:rPr>
          <w:rFonts w:ascii="Times New Roman" w:hAnsi="Times New Roman" w:cs="Times New Roman"/>
          <w:sz w:val="20"/>
          <w:szCs w:val="20"/>
        </w:rPr>
      </w:pPr>
    </w:p>
    <w:p w14:paraId="140AF7E5" w14:textId="77777777" w:rsidR="00CF1915" w:rsidRPr="00DC0EA5" w:rsidRDefault="00CF1915" w:rsidP="002B13FA">
      <w:pPr>
        <w:rPr>
          <w:rFonts w:ascii="Times New Roman" w:hAnsi="Times New Roman" w:cs="Times New Roman"/>
          <w:sz w:val="20"/>
          <w:szCs w:val="20"/>
        </w:rPr>
        <w:sectPr w:rsidR="00CF1915" w:rsidRPr="00DC0EA5" w:rsidSect="002B13FA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" w:linePitch="312"/>
        </w:sectPr>
      </w:pPr>
    </w:p>
    <w:p w14:paraId="03D4D52D" w14:textId="77777777" w:rsidR="002B13FA" w:rsidRDefault="002B13FA" w:rsidP="002B13FA">
      <w:pPr>
        <w:rPr>
          <w:rFonts w:ascii="Times New Roman" w:hAnsi="Times New Roman" w:cs="Times New Roman"/>
          <w:b/>
          <w:sz w:val="20"/>
          <w:szCs w:val="20"/>
        </w:rPr>
        <w:sectPr w:rsidR="002B13FA" w:rsidSect="001F5A8B">
          <w:type w:val="continuous"/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" w:linePitch="312"/>
        </w:sectPr>
      </w:pPr>
    </w:p>
    <w:p w14:paraId="1702CFAE" w14:textId="77777777" w:rsidR="00905670" w:rsidRPr="009D6F5F" w:rsidRDefault="00905670" w:rsidP="00905670">
      <w:pPr>
        <w:jc w:val="left"/>
        <w:rPr>
          <w:rFonts w:ascii="Times New Roman" w:hAnsi="Times New Roman" w:cs="Times New Roman"/>
          <w:color w:val="C00000"/>
          <w:sz w:val="20"/>
          <w:szCs w:val="20"/>
        </w:rPr>
      </w:pPr>
      <w:bookmarkStart w:id="0" w:name="_Hlk184502696"/>
      <w:r w:rsidRPr="009D6F5F">
        <w:rPr>
          <w:rFonts w:ascii="Times New Roman" w:hAnsi="Times New Roman" w:cs="Times New Roman" w:hint="eastAsia"/>
          <w:b/>
          <w:color w:val="C00000"/>
          <w:sz w:val="20"/>
          <w:szCs w:val="20"/>
        </w:rPr>
        <w:lastRenderedPageBreak/>
        <w:t xml:space="preserve">Table </w:t>
      </w:r>
      <w:r w:rsidR="007B2274" w:rsidRPr="009D6F5F">
        <w:rPr>
          <w:rFonts w:ascii="Times New Roman" w:hAnsi="Times New Roman" w:cs="Times New Roman"/>
          <w:b/>
          <w:color w:val="C00000"/>
          <w:sz w:val="20"/>
          <w:szCs w:val="20"/>
        </w:rPr>
        <w:t>S</w:t>
      </w:r>
      <w:r w:rsidRPr="009D6F5F">
        <w:rPr>
          <w:rFonts w:ascii="Times New Roman" w:hAnsi="Times New Roman" w:cs="Times New Roman" w:hint="eastAsia"/>
          <w:b/>
          <w:color w:val="C00000"/>
          <w:sz w:val="20"/>
          <w:szCs w:val="20"/>
        </w:rPr>
        <w:t>1</w:t>
      </w:r>
      <w:r w:rsidRPr="009D6F5F">
        <w:rPr>
          <w:rFonts w:ascii="Times New Roman" w:hAnsi="Times New Roman" w:cs="Times New Roman"/>
          <w:b/>
          <w:color w:val="C00000"/>
          <w:sz w:val="20"/>
          <w:szCs w:val="20"/>
        </w:rPr>
        <w:t xml:space="preserve"> </w:t>
      </w:r>
      <w:r w:rsidRPr="009D6F5F">
        <w:rPr>
          <w:rFonts w:ascii="Times New Roman" w:hAnsi="Times New Roman" w:cs="Times New Roman"/>
          <w:color w:val="C00000"/>
          <w:sz w:val="20"/>
          <w:szCs w:val="20"/>
        </w:rPr>
        <w:t>Changes in rice quality stored at room temperature for one year</w:t>
      </w:r>
    </w:p>
    <w:tbl>
      <w:tblPr>
        <w:tblW w:w="5086" w:type="pct"/>
        <w:tblInd w:w="-142" w:type="dxa"/>
        <w:tblLook w:val="04A0" w:firstRow="1" w:lastRow="0" w:firstColumn="1" w:lastColumn="0" w:noHBand="0" w:noVBand="1"/>
      </w:tblPr>
      <w:tblGrid>
        <w:gridCol w:w="844"/>
        <w:gridCol w:w="1408"/>
        <w:gridCol w:w="1227"/>
        <w:gridCol w:w="828"/>
        <w:gridCol w:w="1343"/>
        <w:gridCol w:w="830"/>
        <w:gridCol w:w="948"/>
        <w:gridCol w:w="1021"/>
      </w:tblGrid>
      <w:tr w:rsidR="00905670" w:rsidRPr="007545EB" w14:paraId="00284DF4" w14:textId="77777777" w:rsidTr="00C167D7">
        <w:trPr>
          <w:trHeight w:val="284"/>
        </w:trPr>
        <w:tc>
          <w:tcPr>
            <w:tcW w:w="499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E5FFC1" w14:textId="77777777" w:rsidR="00905670" w:rsidRPr="00457BA4" w:rsidRDefault="00905670" w:rsidP="006D2A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e variety</w:t>
            </w:r>
          </w:p>
        </w:tc>
        <w:tc>
          <w:tcPr>
            <w:tcW w:w="833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917C22" w14:textId="77777777" w:rsidR="00905670" w:rsidRPr="00457BA4" w:rsidRDefault="00905670" w:rsidP="006D2A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</w:t>
            </w: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ety type</w:t>
            </w:r>
          </w:p>
        </w:tc>
        <w:tc>
          <w:tcPr>
            <w:tcW w:w="121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40935" w14:textId="77777777" w:rsidR="00905670" w:rsidRPr="00457BA4" w:rsidRDefault="00905670" w:rsidP="006D2A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h rice</w:t>
            </w:r>
          </w:p>
        </w:tc>
        <w:tc>
          <w:tcPr>
            <w:tcW w:w="128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1FC77" w14:textId="77777777" w:rsidR="00905670" w:rsidRPr="00457BA4" w:rsidRDefault="00905670" w:rsidP="006D2A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red rice</w:t>
            </w:r>
          </w:p>
        </w:tc>
        <w:tc>
          <w:tcPr>
            <w:tcW w:w="561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6F1C46" w14:textId="77777777" w:rsidR="00905670" w:rsidRPr="00457BA4" w:rsidRDefault="00905670" w:rsidP="006D2A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crease in fatty acid value</w:t>
            </w:r>
          </w:p>
        </w:tc>
        <w:tc>
          <w:tcPr>
            <w:tcW w:w="604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9C885E" w14:textId="77777777" w:rsidR="00905670" w:rsidRPr="00457BA4" w:rsidRDefault="00905670" w:rsidP="006D2A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crease in eating quality</w:t>
            </w:r>
          </w:p>
        </w:tc>
      </w:tr>
      <w:tr w:rsidR="00905670" w:rsidRPr="007545EB" w14:paraId="2C429B32" w14:textId="77777777" w:rsidTr="00C167D7">
        <w:trPr>
          <w:trHeight w:val="852"/>
        </w:trPr>
        <w:tc>
          <w:tcPr>
            <w:tcW w:w="49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4327EA" w14:textId="77777777" w:rsidR="00905670" w:rsidRPr="00457BA4" w:rsidRDefault="00905670" w:rsidP="006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5EFE2C" w14:textId="77777777" w:rsidR="00905670" w:rsidRPr="00457BA4" w:rsidRDefault="00905670" w:rsidP="006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9AEC3" w14:textId="77777777" w:rsidR="00905670" w:rsidRPr="00457BA4" w:rsidRDefault="00905670" w:rsidP="006D2A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y acid value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21AF9" w14:textId="77777777" w:rsidR="00905670" w:rsidRPr="00457BA4" w:rsidRDefault="00905670" w:rsidP="006D2A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ing quality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19BC5" w14:textId="77777777" w:rsidR="00905670" w:rsidRPr="00457BA4" w:rsidRDefault="00905670" w:rsidP="006D2A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y acid value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1D930" w14:textId="77777777" w:rsidR="00905670" w:rsidRPr="00457BA4" w:rsidRDefault="00905670" w:rsidP="006D2A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54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ing quality</w:t>
            </w:r>
          </w:p>
        </w:tc>
        <w:tc>
          <w:tcPr>
            <w:tcW w:w="5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5F3C3" w14:textId="77777777" w:rsidR="00905670" w:rsidRPr="00457BA4" w:rsidRDefault="00905670" w:rsidP="006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0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533D8" w14:textId="77777777" w:rsidR="00905670" w:rsidRPr="00457BA4" w:rsidRDefault="00905670" w:rsidP="006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5670" w:rsidRPr="007545EB" w14:paraId="331AA91A" w14:textId="77777777" w:rsidTr="00C167D7">
        <w:trPr>
          <w:trHeight w:val="33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89B6" w14:textId="77777777" w:rsidR="00905670" w:rsidRPr="00457BA4" w:rsidRDefault="00905670" w:rsidP="006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84</w:t>
            </w:r>
          </w:p>
        </w:tc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7B59B" w14:textId="77777777" w:rsidR="00905670" w:rsidRPr="00457BA4" w:rsidRDefault="00905670" w:rsidP="006D2A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ss storage-toleran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AE6A" w14:textId="77777777" w:rsidR="00905670" w:rsidRPr="00457BA4" w:rsidRDefault="00905670" w:rsidP="006D2A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6</w:t>
            </w:r>
            <w:r w:rsidRPr="00754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C757" w14:textId="77777777" w:rsidR="00905670" w:rsidRPr="00457BA4" w:rsidRDefault="00905670" w:rsidP="006D2A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.4</w:t>
            </w:r>
            <w:r w:rsidRPr="00754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1C3D" w14:textId="77777777" w:rsidR="00905670" w:rsidRPr="00457BA4" w:rsidRDefault="00905670" w:rsidP="006D2A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3</w:t>
            </w:r>
            <w:r w:rsidRPr="00754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1C83" w14:textId="77777777" w:rsidR="00905670" w:rsidRPr="00457BA4" w:rsidRDefault="00905670" w:rsidP="006D2A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.0</w:t>
            </w:r>
            <w:r w:rsidRPr="00754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AAF4" w14:textId="77777777" w:rsidR="00905670" w:rsidRPr="00457BA4" w:rsidRDefault="00905670" w:rsidP="006D2A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8.1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128E" w14:textId="77777777" w:rsidR="00905670" w:rsidRPr="00457BA4" w:rsidRDefault="00905670" w:rsidP="006D2A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23.3 </w:t>
            </w:r>
          </w:p>
        </w:tc>
      </w:tr>
      <w:tr w:rsidR="00905670" w:rsidRPr="007545EB" w14:paraId="54BDFE29" w14:textId="77777777" w:rsidTr="00C167D7">
        <w:trPr>
          <w:trHeight w:val="284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2A48" w14:textId="77777777" w:rsidR="00905670" w:rsidRPr="00457BA4" w:rsidRDefault="00905670" w:rsidP="006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J96</w:t>
            </w:r>
          </w:p>
        </w:tc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0CBD8" w14:textId="77777777" w:rsidR="00905670" w:rsidRPr="00457BA4" w:rsidRDefault="00905670" w:rsidP="006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0672" w14:textId="77777777" w:rsidR="00905670" w:rsidRPr="00457BA4" w:rsidRDefault="00905670" w:rsidP="006D2A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6</w:t>
            </w:r>
            <w:r w:rsidRPr="00754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0940" w14:textId="77777777" w:rsidR="00905670" w:rsidRPr="00457BA4" w:rsidRDefault="00905670" w:rsidP="006D2A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0</w:t>
            </w:r>
            <w:r w:rsidRPr="00754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9AD1" w14:textId="77777777" w:rsidR="00905670" w:rsidRPr="00457BA4" w:rsidRDefault="00905670" w:rsidP="006D2A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0</w:t>
            </w:r>
            <w:r w:rsidRPr="00754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111A" w14:textId="77777777" w:rsidR="00905670" w:rsidRPr="00457BA4" w:rsidRDefault="00905670" w:rsidP="006D2A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5</w:t>
            </w:r>
            <w:r w:rsidRPr="00754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EFBB" w14:textId="77777777" w:rsidR="00905670" w:rsidRPr="00457BA4" w:rsidRDefault="00905670" w:rsidP="006D2A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5.5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B83D" w14:textId="77777777" w:rsidR="00905670" w:rsidRPr="00457BA4" w:rsidRDefault="00905670" w:rsidP="006D2A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28.0 </w:t>
            </w:r>
          </w:p>
        </w:tc>
      </w:tr>
      <w:tr w:rsidR="00905670" w:rsidRPr="007545EB" w14:paraId="2470D74C" w14:textId="77777777" w:rsidTr="00C167D7">
        <w:trPr>
          <w:trHeight w:val="284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4A6E" w14:textId="77777777" w:rsidR="00905670" w:rsidRPr="00457BA4" w:rsidRDefault="00905670" w:rsidP="006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81</w:t>
            </w:r>
          </w:p>
        </w:tc>
        <w:tc>
          <w:tcPr>
            <w:tcW w:w="83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3502825" w14:textId="77777777" w:rsidR="00905670" w:rsidRPr="00457BA4" w:rsidRDefault="00905670" w:rsidP="006D2A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orage-tolerant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C02D" w14:textId="77777777" w:rsidR="00905670" w:rsidRPr="00457BA4" w:rsidRDefault="00905670" w:rsidP="006D2A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3</w:t>
            </w:r>
            <w:r w:rsidRPr="00754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42AE" w14:textId="77777777" w:rsidR="00905670" w:rsidRPr="00457BA4" w:rsidRDefault="00905670" w:rsidP="006D2A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.5</w:t>
            </w:r>
            <w:r w:rsidRPr="00754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003A" w14:textId="77777777" w:rsidR="00905670" w:rsidRPr="00457BA4" w:rsidRDefault="00905670" w:rsidP="006D2A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2</w:t>
            </w:r>
            <w:r w:rsidRPr="00754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83F1" w14:textId="77777777" w:rsidR="00905670" w:rsidRPr="00457BA4" w:rsidRDefault="00905670" w:rsidP="006D2A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.3</w:t>
            </w:r>
            <w:r w:rsidRPr="00754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8A59" w14:textId="77777777" w:rsidR="00905670" w:rsidRPr="00457BA4" w:rsidRDefault="00905670" w:rsidP="006D2A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2.4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2AFC" w14:textId="77777777" w:rsidR="00905670" w:rsidRPr="00457BA4" w:rsidRDefault="00905670" w:rsidP="006D2A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4.8 </w:t>
            </w:r>
          </w:p>
        </w:tc>
      </w:tr>
      <w:tr w:rsidR="00905670" w:rsidRPr="007545EB" w14:paraId="79EE366E" w14:textId="77777777" w:rsidTr="00C167D7">
        <w:trPr>
          <w:trHeight w:val="284"/>
        </w:trPr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0389B" w14:textId="77777777" w:rsidR="00905670" w:rsidRPr="00457BA4" w:rsidRDefault="00905670" w:rsidP="006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H1</w:t>
            </w:r>
          </w:p>
        </w:tc>
        <w:tc>
          <w:tcPr>
            <w:tcW w:w="83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885C69" w14:textId="77777777" w:rsidR="00905670" w:rsidRPr="00457BA4" w:rsidRDefault="00905670" w:rsidP="006D2AD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E1AA3" w14:textId="77777777" w:rsidR="00905670" w:rsidRPr="00457BA4" w:rsidRDefault="00905670" w:rsidP="006D2A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9</w:t>
            </w:r>
            <w:r w:rsidRPr="00754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0A7AB" w14:textId="77777777" w:rsidR="00905670" w:rsidRPr="00457BA4" w:rsidRDefault="00905670" w:rsidP="006D2A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.0</w:t>
            </w:r>
            <w:r w:rsidRPr="00754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D3DC2" w14:textId="77777777" w:rsidR="00905670" w:rsidRPr="00457BA4" w:rsidRDefault="00905670" w:rsidP="006D2A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6</w:t>
            </w:r>
            <w:r w:rsidRPr="00754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7383B" w14:textId="77777777" w:rsidR="00905670" w:rsidRPr="00457BA4" w:rsidRDefault="00905670" w:rsidP="006D2A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.5</w:t>
            </w:r>
            <w:r w:rsidRPr="007545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519E9" w14:textId="77777777" w:rsidR="00905670" w:rsidRPr="00457BA4" w:rsidRDefault="00905670" w:rsidP="006D2A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9.7 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FB777" w14:textId="77777777" w:rsidR="00905670" w:rsidRPr="00457BA4" w:rsidRDefault="00905670" w:rsidP="006D2AD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57B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12.8 </w:t>
            </w:r>
          </w:p>
        </w:tc>
      </w:tr>
    </w:tbl>
    <w:p w14:paraId="42AB10DF" w14:textId="77777777" w:rsidR="00905670" w:rsidRPr="00CF1915" w:rsidRDefault="00C167D7" w:rsidP="002B13FA">
      <w:pPr>
        <w:rPr>
          <w:rFonts w:ascii="Times New Roman" w:hAnsi="Times New Roman" w:cs="Times New Roman"/>
          <w:sz w:val="20"/>
          <w:szCs w:val="20"/>
        </w:rPr>
      </w:pPr>
      <w:r w:rsidRPr="00CF1915">
        <w:rPr>
          <w:rFonts w:ascii="Times New Roman" w:hAnsi="Times New Roman" w:cs="Times New Roman"/>
          <w:sz w:val="20"/>
          <w:szCs w:val="20"/>
        </w:rPr>
        <w:t xml:space="preserve">Values in the same </w:t>
      </w:r>
      <w:r w:rsidR="007B2274" w:rsidRPr="00CF1915">
        <w:rPr>
          <w:rFonts w:ascii="Times New Roman" w:hAnsi="Times New Roman" w:cs="Times New Roman"/>
          <w:sz w:val="20"/>
          <w:szCs w:val="20"/>
        </w:rPr>
        <w:t>column</w:t>
      </w:r>
      <w:r w:rsidRPr="00CF1915">
        <w:rPr>
          <w:rFonts w:ascii="Times New Roman" w:hAnsi="Times New Roman" w:cs="Times New Roman"/>
          <w:sz w:val="20"/>
          <w:szCs w:val="20"/>
        </w:rPr>
        <w:t xml:space="preserve"> with different letters are significantly different (p &lt; 0.05).</w:t>
      </w:r>
    </w:p>
    <w:bookmarkEnd w:id="0"/>
    <w:p w14:paraId="37B31F0B" w14:textId="77777777" w:rsidR="007B2274" w:rsidRDefault="007B2274" w:rsidP="002B13FA">
      <w:pPr>
        <w:rPr>
          <w:rFonts w:ascii="Times New Roman" w:hAnsi="Times New Roman" w:cs="Times New Roman"/>
          <w:sz w:val="16"/>
          <w:szCs w:val="16"/>
        </w:rPr>
      </w:pPr>
    </w:p>
    <w:p w14:paraId="6DBAAF47" w14:textId="77777777" w:rsidR="007B2274" w:rsidRDefault="007B2274" w:rsidP="002B13FA">
      <w:pPr>
        <w:rPr>
          <w:rFonts w:ascii="Times New Roman" w:hAnsi="Times New Roman" w:cs="Times New Roman"/>
          <w:sz w:val="16"/>
          <w:szCs w:val="16"/>
        </w:rPr>
      </w:pPr>
    </w:p>
    <w:p w14:paraId="2DE31F2B" w14:textId="77777777" w:rsidR="007B2274" w:rsidRPr="009D014B" w:rsidRDefault="007B2274" w:rsidP="00CF1915">
      <w:pPr>
        <w:jc w:val="left"/>
        <w:rPr>
          <w:rFonts w:ascii="Times New Roman" w:hAnsi="Times New Roman" w:cs="Times New Roman"/>
          <w:color w:val="C00000"/>
          <w:sz w:val="20"/>
          <w:szCs w:val="20"/>
        </w:rPr>
      </w:pPr>
      <w:r w:rsidRPr="009D014B">
        <w:rPr>
          <w:rFonts w:ascii="Times New Roman" w:hAnsi="Times New Roman" w:cs="Times New Roman"/>
          <w:b/>
          <w:color w:val="C00000"/>
          <w:sz w:val="20"/>
          <w:szCs w:val="20"/>
        </w:rPr>
        <w:t xml:space="preserve">Table </w:t>
      </w:r>
      <w:r w:rsidR="00CF1915" w:rsidRPr="009D014B">
        <w:rPr>
          <w:rFonts w:ascii="Times New Roman" w:hAnsi="Times New Roman" w:cs="Times New Roman"/>
          <w:b/>
          <w:color w:val="C00000"/>
          <w:sz w:val="20"/>
          <w:szCs w:val="20"/>
        </w:rPr>
        <w:t>S</w:t>
      </w:r>
      <w:r w:rsidRPr="009D014B">
        <w:rPr>
          <w:rFonts w:ascii="Times New Roman" w:hAnsi="Times New Roman" w:cs="Times New Roman"/>
          <w:b/>
          <w:color w:val="C00000"/>
          <w:sz w:val="20"/>
          <w:szCs w:val="20"/>
        </w:rPr>
        <w:t>2</w:t>
      </w:r>
      <w:r w:rsidRPr="009D014B">
        <w:rPr>
          <w:rFonts w:ascii="Times New Roman" w:hAnsi="Times New Roman" w:cs="Times New Roman"/>
          <w:color w:val="C00000"/>
          <w:sz w:val="20"/>
          <w:szCs w:val="20"/>
        </w:rPr>
        <w:t xml:space="preserve"> Volatile compound standard solution concentration</w:t>
      </w:r>
    </w:p>
    <w:tbl>
      <w:tblPr>
        <w:tblW w:w="5075" w:type="pct"/>
        <w:jc w:val="center"/>
        <w:tblLook w:val="04A0" w:firstRow="1" w:lastRow="0" w:firstColumn="1" w:lastColumn="0" w:noHBand="0" w:noVBand="1"/>
      </w:tblPr>
      <w:tblGrid>
        <w:gridCol w:w="1807"/>
        <w:gridCol w:w="1228"/>
        <w:gridCol w:w="1349"/>
        <w:gridCol w:w="1349"/>
        <w:gridCol w:w="1349"/>
        <w:gridCol w:w="1349"/>
      </w:tblGrid>
      <w:tr w:rsidR="007B2274" w:rsidRPr="007545EB" w14:paraId="4FA853EE" w14:textId="77777777" w:rsidTr="006D2AD0">
        <w:trPr>
          <w:trHeight w:val="385"/>
          <w:jc w:val="center"/>
        </w:trPr>
        <w:tc>
          <w:tcPr>
            <w:tcW w:w="107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F8F81" w14:textId="77777777" w:rsidR="007B2274" w:rsidRPr="007545EB" w:rsidRDefault="007B2274" w:rsidP="006D2A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545EB">
              <w:rPr>
                <w:rFonts w:ascii="Times New Roman" w:eastAsia="楷体" w:hAnsi="Times New Roman" w:cs="Times New Roman"/>
                <w:kern w:val="0"/>
                <w:sz w:val="20"/>
                <w:szCs w:val="20"/>
              </w:rPr>
              <w:t>Volatile compound</w:t>
            </w:r>
          </w:p>
        </w:tc>
        <w:tc>
          <w:tcPr>
            <w:tcW w:w="72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154BB" w14:textId="77777777" w:rsidR="007B2274" w:rsidRPr="007545EB" w:rsidRDefault="007B2274" w:rsidP="006D2A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bscript"/>
              </w:rPr>
              <w:t>0</w:t>
            </w:r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μg</w:t>
            </w:r>
            <w:proofErr w:type="spellEnd"/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mL)</w:t>
            </w:r>
          </w:p>
        </w:tc>
        <w:tc>
          <w:tcPr>
            <w:tcW w:w="8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C4FFD" w14:textId="77777777" w:rsidR="007B2274" w:rsidRPr="007545EB" w:rsidRDefault="007B2274" w:rsidP="006D2A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μg</w:t>
            </w:r>
            <w:proofErr w:type="spellEnd"/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mL)</w:t>
            </w:r>
          </w:p>
        </w:tc>
        <w:tc>
          <w:tcPr>
            <w:tcW w:w="8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596BF" w14:textId="77777777" w:rsidR="007B2274" w:rsidRPr="007545EB" w:rsidRDefault="007B2274" w:rsidP="006D2A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bscript"/>
              </w:rPr>
              <w:t xml:space="preserve">2 </w:t>
            </w:r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μg</w:t>
            </w:r>
            <w:proofErr w:type="spellEnd"/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mL)</w:t>
            </w:r>
          </w:p>
        </w:tc>
        <w:tc>
          <w:tcPr>
            <w:tcW w:w="8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4DE33" w14:textId="77777777" w:rsidR="007B2274" w:rsidRPr="007545EB" w:rsidRDefault="007B2274" w:rsidP="006D2A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μg</w:t>
            </w:r>
            <w:proofErr w:type="spellEnd"/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mL)</w:t>
            </w:r>
          </w:p>
        </w:tc>
        <w:tc>
          <w:tcPr>
            <w:tcW w:w="8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D28EF" w14:textId="77777777" w:rsidR="007B2274" w:rsidRPr="007545EB" w:rsidRDefault="007B2274" w:rsidP="006D2A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</w:t>
            </w:r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bscript"/>
              </w:rPr>
              <w:t>4</w:t>
            </w:r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μg</w:t>
            </w:r>
            <w:proofErr w:type="spellEnd"/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mL)</w:t>
            </w:r>
          </w:p>
        </w:tc>
      </w:tr>
      <w:tr w:rsidR="007B2274" w:rsidRPr="007545EB" w14:paraId="06EFC592" w14:textId="77777777" w:rsidTr="006D2AD0">
        <w:trPr>
          <w:trHeight w:val="385"/>
          <w:jc w:val="center"/>
        </w:trPr>
        <w:tc>
          <w:tcPr>
            <w:tcW w:w="10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BC16" w14:textId="77777777" w:rsidR="007B2274" w:rsidRPr="007545EB" w:rsidRDefault="007B2274" w:rsidP="006D2A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545EB">
              <w:rPr>
                <w:rFonts w:ascii="Times New Roman" w:hAnsi="Times New Roman" w:cs="Times New Roman"/>
                <w:sz w:val="20"/>
                <w:szCs w:val="20"/>
              </w:rPr>
              <w:t>Hexanal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5DAC" w14:textId="77777777" w:rsidR="007B2274" w:rsidRPr="007545EB" w:rsidRDefault="007B2274" w:rsidP="006D2A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8CD7" w14:textId="77777777" w:rsidR="007B2274" w:rsidRPr="007545EB" w:rsidRDefault="007B2274" w:rsidP="006D2A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0.00 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E999" w14:textId="77777777" w:rsidR="007B2274" w:rsidRPr="007545EB" w:rsidRDefault="007B2274" w:rsidP="006D2A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7616" w14:textId="77777777" w:rsidR="007B2274" w:rsidRPr="007545EB" w:rsidRDefault="007B2274" w:rsidP="006D2A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00.00 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0C3A" w14:textId="77777777" w:rsidR="007B2274" w:rsidRPr="007545EB" w:rsidRDefault="007B2274" w:rsidP="006D2A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00.00 </w:t>
            </w:r>
          </w:p>
        </w:tc>
      </w:tr>
      <w:tr w:rsidR="007B2274" w:rsidRPr="007545EB" w14:paraId="3F234E9C" w14:textId="77777777" w:rsidTr="006D2AD0">
        <w:trPr>
          <w:trHeight w:val="399"/>
          <w:jc w:val="center"/>
        </w:trPr>
        <w:tc>
          <w:tcPr>
            <w:tcW w:w="10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B23DE" w14:textId="77777777" w:rsidR="007B2274" w:rsidRPr="007545EB" w:rsidRDefault="007B2274" w:rsidP="006D2A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545EB">
              <w:rPr>
                <w:rFonts w:ascii="Times New Roman" w:hAnsi="Times New Roman" w:cs="Times New Roman"/>
                <w:sz w:val="20"/>
                <w:szCs w:val="20"/>
              </w:rPr>
              <w:t>2-pentylfuran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BCD79" w14:textId="77777777" w:rsidR="007B2274" w:rsidRPr="007545EB" w:rsidRDefault="007B2274" w:rsidP="006D2A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65BEB" w14:textId="77777777" w:rsidR="007B2274" w:rsidRPr="007545EB" w:rsidRDefault="007B2274" w:rsidP="006D2A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5.00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132B7" w14:textId="77777777" w:rsidR="007B2274" w:rsidRPr="007545EB" w:rsidRDefault="007B2274" w:rsidP="006D2A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0.00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38959" w14:textId="77777777" w:rsidR="007B2274" w:rsidRPr="007545EB" w:rsidRDefault="007B2274" w:rsidP="006D2A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0.00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8E057" w14:textId="77777777" w:rsidR="007B2274" w:rsidRPr="007545EB" w:rsidRDefault="007B2274" w:rsidP="006D2AD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545E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40.00 </w:t>
            </w:r>
          </w:p>
        </w:tc>
      </w:tr>
    </w:tbl>
    <w:p w14:paraId="488B8AD1" w14:textId="77777777" w:rsidR="007B2274" w:rsidRDefault="007B2274" w:rsidP="002B13FA">
      <w:pPr>
        <w:rPr>
          <w:rFonts w:ascii="Times New Roman" w:hAnsi="Times New Roman" w:cs="Times New Roman"/>
          <w:sz w:val="16"/>
          <w:szCs w:val="16"/>
        </w:rPr>
      </w:pPr>
    </w:p>
    <w:p w14:paraId="2C594D18" w14:textId="77777777" w:rsidR="007B2274" w:rsidRDefault="007B2274" w:rsidP="002B13FA">
      <w:pPr>
        <w:rPr>
          <w:rFonts w:ascii="Times New Roman" w:hAnsi="Times New Roman" w:cs="Times New Roman"/>
          <w:sz w:val="16"/>
          <w:szCs w:val="16"/>
        </w:rPr>
      </w:pPr>
    </w:p>
    <w:p w14:paraId="78EF4B09" w14:textId="77777777" w:rsidR="002B13FA" w:rsidRPr="00DC0EA5" w:rsidRDefault="002B13FA" w:rsidP="002B13FA">
      <w:pPr>
        <w:rPr>
          <w:rFonts w:ascii="Times New Roman" w:hAnsi="Times New Roman" w:cs="Times New Roman"/>
          <w:sz w:val="20"/>
          <w:szCs w:val="20"/>
        </w:rPr>
      </w:pPr>
      <w:r w:rsidRPr="00DC0EA5">
        <w:rPr>
          <w:rFonts w:ascii="Times New Roman" w:hAnsi="Times New Roman" w:cs="Times New Roman" w:hint="eastAsia"/>
          <w:b/>
          <w:sz w:val="20"/>
          <w:szCs w:val="20"/>
        </w:rPr>
        <w:t xml:space="preserve">Table </w:t>
      </w:r>
      <w:r w:rsidR="00CF1915">
        <w:rPr>
          <w:rFonts w:ascii="Times New Roman" w:hAnsi="Times New Roman" w:cs="Times New Roman"/>
          <w:b/>
          <w:sz w:val="20"/>
          <w:szCs w:val="20"/>
        </w:rPr>
        <w:t>S</w:t>
      </w:r>
      <w:r w:rsidR="00380CF4">
        <w:rPr>
          <w:rFonts w:ascii="Times New Roman" w:hAnsi="Times New Roman" w:cs="Times New Roman"/>
          <w:b/>
          <w:sz w:val="20"/>
          <w:szCs w:val="20"/>
        </w:rPr>
        <w:t>3</w:t>
      </w:r>
      <w:r w:rsidRPr="00DC0EA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C0EA5">
        <w:rPr>
          <w:rFonts w:ascii="Times New Roman" w:hAnsi="Times New Roman" w:cs="Times New Roman"/>
          <w:sz w:val="20"/>
          <w:szCs w:val="20"/>
        </w:rPr>
        <w:t>V</w:t>
      </w:r>
      <w:r>
        <w:rPr>
          <w:rFonts w:ascii="Times New Roman" w:hAnsi="Times New Roman" w:cs="Times New Roman" w:hint="eastAsia"/>
          <w:sz w:val="20"/>
          <w:szCs w:val="20"/>
        </w:rPr>
        <w:t>OCs</w:t>
      </w:r>
      <w:r w:rsidRPr="00DC0EA5">
        <w:rPr>
          <w:rFonts w:ascii="Times New Roman" w:hAnsi="Times New Roman" w:cs="Times New Roman"/>
          <w:sz w:val="20"/>
          <w:szCs w:val="20"/>
        </w:rPr>
        <w:t xml:space="preserve"> identified from four rice varieties</w:t>
      </w:r>
    </w:p>
    <w:tbl>
      <w:tblPr>
        <w:tblW w:w="7896" w:type="dxa"/>
        <w:tblLook w:val="04A0" w:firstRow="1" w:lastRow="0" w:firstColumn="1" w:lastColumn="0" w:noHBand="0" w:noVBand="1"/>
      </w:tblPr>
      <w:tblGrid>
        <w:gridCol w:w="1066"/>
        <w:gridCol w:w="2586"/>
        <w:gridCol w:w="1066"/>
        <w:gridCol w:w="1066"/>
        <w:gridCol w:w="2112"/>
      </w:tblGrid>
      <w:tr w:rsidR="002B13FA" w:rsidRPr="00DC0EA5" w14:paraId="2EB60D2E" w14:textId="77777777" w:rsidTr="00674424">
        <w:trPr>
          <w:trHeight w:val="398"/>
        </w:trPr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E96C0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A0E9B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olatile organic compounds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F1566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ention index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4894E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ention time (s)</w:t>
            </w:r>
          </w:p>
        </w:tc>
        <w:tc>
          <w:tcPr>
            <w:tcW w:w="2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41EFF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lative migration time (</w:t>
            </w:r>
            <w:proofErr w:type="spellStart"/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s</w:t>
            </w:r>
            <w:proofErr w:type="spellEnd"/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2B13FA" w:rsidRPr="00DC0EA5" w14:paraId="06CCA8F7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70CF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7989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pyl hexanoat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496C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8.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871B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1.95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EC99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8849</w:t>
            </w:r>
          </w:p>
        </w:tc>
      </w:tr>
      <w:tr w:rsidR="002B13FA" w:rsidRPr="00DC0EA5" w14:paraId="3DE44B95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B71C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B3E5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-Nonanal (M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2273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497B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3.19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B3E6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7435</w:t>
            </w:r>
          </w:p>
        </w:tc>
      </w:tr>
      <w:tr w:rsidR="002B13FA" w:rsidRPr="00DC0EA5" w14:paraId="77270019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627A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C9DF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-Nonanal (D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4B0C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.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FFCC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2.156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194B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4404</w:t>
            </w:r>
          </w:p>
        </w:tc>
      </w:tr>
      <w:tr w:rsidR="002B13FA" w:rsidRPr="00DC0EA5" w14:paraId="5FF27319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C594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9A67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enethyl alcoho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40E1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1.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BAF4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4.264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D37E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1847</w:t>
            </w:r>
          </w:p>
        </w:tc>
      </w:tr>
      <w:tr w:rsidR="002B13FA" w:rsidRPr="00DC0EA5" w14:paraId="6AA697E8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6D41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5B64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allyldisulfide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B9B5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79.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3F4C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8.506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520D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766</w:t>
            </w:r>
          </w:p>
        </w:tc>
      </w:tr>
      <w:tr w:rsidR="002B13FA" w:rsidRPr="00DC0EA5" w14:paraId="6D3F12DE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A1A9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85F7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etophenon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5010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5.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4F0D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4.124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8C5F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907</w:t>
            </w:r>
          </w:p>
        </w:tc>
      </w:tr>
      <w:tr w:rsidR="002B13FA" w:rsidRPr="00DC0EA5" w14:paraId="14D8B059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C051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AC09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E)-2-Octena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891F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3.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386A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0.944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FF4C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3031</w:t>
            </w:r>
          </w:p>
        </w:tc>
      </w:tr>
      <w:tr w:rsidR="002B13FA" w:rsidRPr="00DC0EA5" w14:paraId="5DA05418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007A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205C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Ethylhexano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53AB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B6D7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0.51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2947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894</w:t>
            </w:r>
          </w:p>
        </w:tc>
      </w:tr>
      <w:tr w:rsidR="002B13FA" w:rsidRPr="00DC0EA5" w14:paraId="22A36632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0B9C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5947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pentene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F180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2.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AD50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2.79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D2E5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1501</w:t>
            </w:r>
          </w:p>
        </w:tc>
      </w:tr>
      <w:tr w:rsidR="002B13FA" w:rsidRPr="00DC0EA5" w14:paraId="5B4D6776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5F2F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71CD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ctanal (M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BCAE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9.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5F09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6.906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D7F9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0669</w:t>
            </w:r>
          </w:p>
        </w:tc>
      </w:tr>
      <w:tr w:rsidR="002B13FA" w:rsidRPr="00DC0EA5" w14:paraId="74851601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0B62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8F8F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ctanal (D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3C6F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9.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6637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5.54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F113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1454</w:t>
            </w:r>
          </w:p>
        </w:tc>
      </w:tr>
      <w:tr w:rsidR="002B13FA" w:rsidRPr="00DC0EA5" w14:paraId="1E8B5DCF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2CBA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9664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Pentylfura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445C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2.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4294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3.73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1AB5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5248</w:t>
            </w:r>
          </w:p>
        </w:tc>
      </w:tr>
      <w:tr w:rsidR="002B13FA" w:rsidRPr="00DC0EA5" w14:paraId="7DE9EDAA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8FAF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2356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nzaldehyde (M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7042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7.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81E5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1.986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19F0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902</w:t>
            </w:r>
          </w:p>
        </w:tc>
      </w:tr>
      <w:tr w:rsidR="002B13FA" w:rsidRPr="00DC0EA5" w14:paraId="2277BEB0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9F07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8438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nzaldehyde (D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266B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7.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BB0E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0.82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B5F2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6464</w:t>
            </w:r>
          </w:p>
        </w:tc>
      </w:tr>
      <w:tr w:rsidR="002B13FA" w:rsidRPr="00DC0EA5" w14:paraId="2E1856FD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1B22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E634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-Octen-3-o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4696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BF56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9.81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0DBA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096</w:t>
            </w:r>
          </w:p>
        </w:tc>
      </w:tr>
      <w:tr w:rsidR="002B13FA" w:rsidRPr="00DC0EA5" w14:paraId="315A1C3F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E726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8255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E)-2-Heptena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D583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9.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EC3C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5.146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BE58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544</w:t>
            </w:r>
          </w:p>
        </w:tc>
      </w:tr>
      <w:tr w:rsidR="002B13FA" w:rsidRPr="00DC0EA5" w14:paraId="010330E3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7467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7340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ptaldehyde</w:t>
            </w:r>
            <w:proofErr w:type="spellEnd"/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M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444E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2.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2719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7.05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BDD9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3271</w:t>
            </w:r>
          </w:p>
        </w:tc>
      </w:tr>
      <w:tr w:rsidR="002B13FA" w:rsidRPr="00DC0EA5" w14:paraId="7A99DF20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1C19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EEA8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ptaldehyde</w:t>
            </w:r>
            <w:proofErr w:type="spellEnd"/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D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86EA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0.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775A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3.83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A850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7968</w:t>
            </w:r>
          </w:p>
        </w:tc>
      </w:tr>
      <w:tr w:rsidR="002B13FA" w:rsidRPr="00DC0EA5" w14:paraId="0723E4D8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B533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58FE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Heptanone (M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DEAB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7.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0A29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9.01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77AC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6115</w:t>
            </w:r>
          </w:p>
        </w:tc>
      </w:tr>
      <w:tr w:rsidR="002B13FA" w:rsidRPr="00DC0EA5" w14:paraId="25F136F8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E067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9028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Heptanone (D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25F9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6.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9A53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7.40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25F6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3783</w:t>
            </w:r>
          </w:p>
        </w:tc>
      </w:tr>
      <w:tr w:rsidR="002B13FA" w:rsidRPr="00DC0EA5" w14:paraId="278BE3DA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9173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BBF3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xyl alcohol (M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2495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3.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30A9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0.2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96A5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219</w:t>
            </w:r>
          </w:p>
        </w:tc>
      </w:tr>
      <w:tr w:rsidR="002B13FA" w:rsidRPr="00DC0EA5" w14:paraId="3B2B2618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E69B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9BED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xyl alcohol (D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C836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1.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95C9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7.034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1583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5133</w:t>
            </w:r>
          </w:p>
        </w:tc>
      </w:tr>
      <w:tr w:rsidR="002B13FA" w:rsidRPr="00DC0EA5" w14:paraId="0BF6F111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48F4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23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7124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E)-2-Hexenal (M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23E7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5.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589B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4.87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01F6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162</w:t>
            </w:r>
          </w:p>
        </w:tc>
      </w:tr>
      <w:tr w:rsidR="002B13FA" w:rsidRPr="00DC0EA5" w14:paraId="55E408FB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E395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8CC4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E)-2-Hexenal (D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198A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0.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90E9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8.97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02F3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1344</w:t>
            </w:r>
          </w:p>
        </w:tc>
      </w:tr>
      <w:tr w:rsidR="002B13FA" w:rsidRPr="00DC0EA5" w14:paraId="71E60F92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63D2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3293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xanal (M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0F96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D3B1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5.90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2437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6531</w:t>
            </w:r>
          </w:p>
        </w:tc>
      </w:tr>
      <w:tr w:rsidR="002B13FA" w:rsidRPr="00DC0EA5" w14:paraId="3016ACD7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39B8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0E0E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xanal (D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EA20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8.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D2EB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2.69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86F8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6043</w:t>
            </w:r>
          </w:p>
        </w:tc>
      </w:tr>
      <w:tr w:rsidR="002B13FA" w:rsidRPr="00DC0EA5" w14:paraId="73DA280B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784A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93F5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,3-Butanedio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1F8D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3.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66AC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7.49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B777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5768</w:t>
            </w:r>
          </w:p>
        </w:tc>
      </w:tr>
      <w:tr w:rsidR="002B13FA" w:rsidRPr="00DC0EA5" w14:paraId="59A72AFB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29B5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B408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-Pentanol (M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8859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8.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9879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3.516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2123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4978</w:t>
            </w:r>
          </w:p>
        </w:tc>
      </w:tr>
      <w:tr w:rsidR="002B13FA" w:rsidRPr="00DC0EA5" w14:paraId="0DE87F7E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D544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9C19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-Pentanol (D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3171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7.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8508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1.97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5A9A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1101</w:t>
            </w:r>
          </w:p>
        </w:tc>
      </w:tr>
      <w:tr w:rsidR="002B13FA" w:rsidRPr="00DC0EA5" w14:paraId="6F21DA31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CB6F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1FD0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E)-2-Pentena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5B22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4.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08D6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0.24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B948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2174</w:t>
            </w:r>
          </w:p>
        </w:tc>
      </w:tr>
      <w:tr w:rsidR="002B13FA" w:rsidRPr="00DC0EA5" w14:paraId="1D94235F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7E3E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CE7D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hyl 2-methylbutyrat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7390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6.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6508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1.48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B859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712</w:t>
            </w:r>
          </w:p>
        </w:tc>
      </w:tr>
      <w:tr w:rsidR="002B13FA" w:rsidRPr="00DC0EA5" w14:paraId="2B340CB0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C2B6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99BC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-Methyl-1-butano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7E11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0.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1190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7.59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B4C7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3739</w:t>
            </w:r>
          </w:p>
        </w:tc>
      </w:tr>
      <w:tr w:rsidR="002B13FA" w:rsidRPr="00DC0EA5" w14:paraId="0CF3B477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7FFA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4A9A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leraldehyde (M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B2F0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0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757B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7.79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D6C9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505</w:t>
            </w:r>
          </w:p>
        </w:tc>
      </w:tr>
      <w:tr w:rsidR="002B13FA" w:rsidRPr="00DC0EA5" w14:paraId="6532EEFD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EBBB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4F1B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leraldehyde (D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A77C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8.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105E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6.25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DB8F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1911</w:t>
            </w:r>
          </w:p>
        </w:tc>
      </w:tr>
      <w:tr w:rsidR="002B13FA" w:rsidRPr="00DC0EA5" w14:paraId="366E93DD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4B48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EE29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valeraldehyde</w:t>
            </w:r>
            <w:proofErr w:type="spellEnd"/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M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6F0A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0.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ABCC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6.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90CC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37</w:t>
            </w:r>
          </w:p>
        </w:tc>
      </w:tr>
      <w:tr w:rsidR="002B13FA" w:rsidRPr="00DC0EA5" w14:paraId="063A4058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5023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3A29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valeraldehyde</w:t>
            </w:r>
            <w:proofErr w:type="spellEnd"/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D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22DE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3.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6EAD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7.434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9606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95</w:t>
            </w:r>
          </w:p>
        </w:tc>
      </w:tr>
      <w:tr w:rsidR="002B13FA" w:rsidRPr="00DC0EA5" w14:paraId="2449D56A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337C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C268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ethyl </w:t>
            </w:r>
            <w:proofErr w:type="spellStart"/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butyrate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0FFC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1.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084C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6.07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059B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136</w:t>
            </w:r>
          </w:p>
        </w:tc>
      </w:tr>
      <w:tr w:rsidR="002B13FA" w:rsidRPr="00DC0EA5" w14:paraId="1EF1A886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0FA3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A8AC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hyl acetat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9AC3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013B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5.09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1ED5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0419</w:t>
            </w:r>
          </w:p>
        </w:tc>
      </w:tr>
      <w:tr w:rsidR="002B13FA" w:rsidRPr="00DC0EA5" w14:paraId="51B73B4E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D9AC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6FC7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Acetyl-1-pyrrolin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0C66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5.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5621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0.85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2F37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245</w:t>
            </w:r>
          </w:p>
        </w:tc>
      </w:tr>
      <w:tr w:rsidR="002B13FA" w:rsidRPr="00DC0EA5" w14:paraId="59BC5470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EF81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35B5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L-2-Octano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0E64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0.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B732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7.88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BABB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5576</w:t>
            </w:r>
          </w:p>
        </w:tc>
      </w:tr>
      <w:tr w:rsidR="002B13FA" w:rsidRPr="00DC0EA5" w14:paraId="389D93DF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2D3C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1F2E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-Octen-3-on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ED06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6.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B354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9.64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8789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6525</w:t>
            </w:r>
          </w:p>
        </w:tc>
      </w:tr>
      <w:tr w:rsidR="002B13FA" w:rsidRPr="00DC0EA5" w14:paraId="0F5CF753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AAA8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9DF0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E)-2-Heptenal (M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CEC9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8.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E39D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3.7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DBC6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6236</w:t>
            </w:r>
          </w:p>
        </w:tc>
      </w:tr>
      <w:tr w:rsidR="002B13FA" w:rsidRPr="00DC0EA5" w14:paraId="204822C9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EE0F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BD85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hyl hexanoate (M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6BC3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6.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E683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5.484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2526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8785</w:t>
            </w:r>
          </w:p>
        </w:tc>
      </w:tr>
      <w:tr w:rsidR="002B13FA" w:rsidRPr="00DC0EA5" w14:paraId="461BD30D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35CA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45C6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hyl hexanoate (D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8A08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4.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2B38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2.24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0D23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7735</w:t>
            </w:r>
          </w:p>
        </w:tc>
      </w:tr>
      <w:tr w:rsidR="002B13FA" w:rsidRPr="00DC0EA5" w14:paraId="4332E234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83AC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312E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Heptano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876F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1.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5902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6.03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7798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8455</w:t>
            </w:r>
          </w:p>
        </w:tc>
      </w:tr>
      <w:tr w:rsidR="002B13FA" w:rsidRPr="00DC0EA5" w14:paraId="1F941629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B285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52AF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Acetylfura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F086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7.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FC5B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0.292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E0F5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2556</w:t>
            </w:r>
          </w:p>
        </w:tc>
      </w:tr>
      <w:tr w:rsidR="002B13FA" w:rsidRPr="00DC0EA5" w14:paraId="6BF1342A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DFD1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FBE3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enylacetaldehyd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1EB1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41.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1D02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0.923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8BC1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6174</w:t>
            </w:r>
          </w:p>
        </w:tc>
      </w:tr>
      <w:tr w:rsidR="002B13FA" w:rsidRPr="00DC0EA5" w14:paraId="38D363FF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3349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2D17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droxyacetone</w:t>
            </w:r>
            <w:proofErr w:type="spellEnd"/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M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C6B0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8.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272D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6.739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CFFF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903</w:t>
            </w:r>
          </w:p>
        </w:tc>
      </w:tr>
      <w:tr w:rsidR="002B13FA" w:rsidRPr="00DC0EA5" w14:paraId="173DC51A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F8F1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FE16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droxyacetone</w:t>
            </w:r>
            <w:proofErr w:type="spellEnd"/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D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3EDF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4.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E9A5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4.997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49B7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2521</w:t>
            </w:r>
          </w:p>
        </w:tc>
      </w:tr>
      <w:tr w:rsidR="002B13FA" w:rsidRPr="00DC0EA5" w14:paraId="37EE366F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4532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6555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iethylamin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435F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3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7705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6.931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B6AF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2606</w:t>
            </w:r>
          </w:p>
        </w:tc>
      </w:tr>
      <w:tr w:rsidR="002B13FA" w:rsidRPr="00DC0EA5" w14:paraId="04BC45F3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1884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51C6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pionic acid (M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0042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1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A9F6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3.504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0EDF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1604</w:t>
            </w:r>
          </w:p>
        </w:tc>
      </w:tr>
      <w:tr w:rsidR="002B13FA" w:rsidRPr="00DC0EA5" w14:paraId="61F40654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32F3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6C8A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E)-2-Pentenal (D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E94A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78CD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1.31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1DCC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7811</w:t>
            </w:r>
          </w:p>
        </w:tc>
      </w:tr>
      <w:tr w:rsidR="002B13FA" w:rsidRPr="00DC0EA5" w14:paraId="64B887CF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C1F2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3D4D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-Butanon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8B64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4.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3BB2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8.8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D045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604</w:t>
            </w:r>
          </w:p>
        </w:tc>
      </w:tr>
      <w:tr w:rsidR="002B13FA" w:rsidRPr="00DC0EA5" w14:paraId="517F20A9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F881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25D0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etic acid glacia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51D6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5.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5E34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1.25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B41A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7288</w:t>
            </w:r>
          </w:p>
        </w:tc>
      </w:tr>
      <w:tr w:rsidR="002B13FA" w:rsidRPr="00DC0EA5" w14:paraId="1AFF84F9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DDB9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AC04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pionic acid (D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FCEE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0.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0A61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5.308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15DC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8599</w:t>
            </w:r>
          </w:p>
        </w:tc>
      </w:tr>
      <w:tr w:rsidR="002B13FA" w:rsidRPr="00DC0EA5" w14:paraId="340512D3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F516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2269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-Propanol (M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F2AE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3.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E390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4.95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E9CC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1758</w:t>
            </w:r>
          </w:p>
        </w:tc>
      </w:tr>
      <w:tr w:rsidR="002B13FA" w:rsidRPr="00DC0EA5" w14:paraId="555CE3D6" w14:textId="77777777" w:rsidTr="00674424">
        <w:trPr>
          <w:trHeight w:val="106"/>
        </w:trPr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FE8B7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F99F0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-Propanol (D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13D69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9.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DF250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3.385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5A2A2" w14:textId="77777777" w:rsidR="002B13FA" w:rsidRPr="00DC0EA5" w:rsidRDefault="002B13FA" w:rsidP="0067442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0EA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5448</w:t>
            </w:r>
          </w:p>
        </w:tc>
      </w:tr>
    </w:tbl>
    <w:p w14:paraId="679D716A" w14:textId="77777777" w:rsidR="00194DEE" w:rsidRPr="002A0FA1" w:rsidRDefault="002B13FA" w:rsidP="002B13FA">
      <w:r w:rsidRPr="00DC0EA5">
        <w:rPr>
          <w:rFonts w:ascii="Times New Roman" w:hAnsi="Times New Roman" w:cs="Times New Roman"/>
          <w:sz w:val="20"/>
          <w:szCs w:val="20"/>
        </w:rPr>
        <w:t>(D</w:t>
      </w:r>
      <w:r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DC0EA5">
        <w:rPr>
          <w:rFonts w:ascii="Times New Roman" w:hAnsi="Times New Roman" w:cs="Times New Roman"/>
          <w:sz w:val="20"/>
          <w:szCs w:val="20"/>
        </w:rPr>
        <w:t xml:space="preserve"> </w:t>
      </w:r>
      <w:r w:rsidR="003032BF" w:rsidRPr="00DC0EA5">
        <w:rPr>
          <w:rFonts w:ascii="Times New Roman" w:hAnsi="Times New Roman" w:cs="Times New Roman"/>
          <w:sz w:val="20"/>
          <w:szCs w:val="20"/>
        </w:rPr>
        <w:t>dimer</w:t>
      </w:r>
      <w:r w:rsidRPr="00DC0EA5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DC0EA5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="003032BF" w:rsidRPr="003032BF">
        <w:rPr>
          <w:rFonts w:ascii="Times New Roman" w:hAnsi="Times New Roman" w:cs="Times New Roman"/>
          <w:sz w:val="20"/>
          <w:szCs w:val="20"/>
        </w:rPr>
        <w:t xml:space="preserve"> </w:t>
      </w:r>
      <w:r w:rsidR="003032BF" w:rsidRPr="00DC0EA5">
        <w:rPr>
          <w:rFonts w:ascii="Times New Roman" w:hAnsi="Times New Roman" w:cs="Times New Roman"/>
          <w:sz w:val="20"/>
          <w:szCs w:val="20"/>
        </w:rPr>
        <w:t>monomer</w:t>
      </w:r>
      <w:r w:rsidRPr="00DC0EA5">
        <w:rPr>
          <w:rFonts w:ascii="Times New Roman" w:hAnsi="Times New Roman" w:cs="Times New Roman"/>
          <w:sz w:val="20"/>
          <w:szCs w:val="20"/>
        </w:rPr>
        <w:t xml:space="preserve">. </w:t>
      </w:r>
    </w:p>
    <w:sectPr w:rsidR="00194DEE" w:rsidRPr="002A0FA1" w:rsidSect="002B13F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25ED70" w14:textId="77777777" w:rsidR="00A22EE3" w:rsidRDefault="00A22EE3" w:rsidP="0046549B">
      <w:r>
        <w:separator/>
      </w:r>
    </w:p>
  </w:endnote>
  <w:endnote w:type="continuationSeparator" w:id="0">
    <w:p w14:paraId="33F1FFD3" w14:textId="77777777" w:rsidR="00A22EE3" w:rsidRDefault="00A22EE3" w:rsidP="00465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925087" w14:textId="77777777" w:rsidR="00A22EE3" w:rsidRDefault="00A22EE3" w:rsidP="0046549B">
      <w:r>
        <w:separator/>
      </w:r>
    </w:p>
  </w:footnote>
  <w:footnote w:type="continuationSeparator" w:id="0">
    <w:p w14:paraId="0286F88B" w14:textId="77777777" w:rsidR="00A22EE3" w:rsidRDefault="00A22EE3" w:rsidP="004654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2757"/>
    <w:rsid w:val="000F2757"/>
    <w:rsid w:val="001842CC"/>
    <w:rsid w:val="00194DEE"/>
    <w:rsid w:val="00212F47"/>
    <w:rsid w:val="00277CBE"/>
    <w:rsid w:val="002A0FA1"/>
    <w:rsid w:val="002B13FA"/>
    <w:rsid w:val="002C76FA"/>
    <w:rsid w:val="002E4416"/>
    <w:rsid w:val="0030054C"/>
    <w:rsid w:val="003032BF"/>
    <w:rsid w:val="00380CF4"/>
    <w:rsid w:val="00382B7A"/>
    <w:rsid w:val="0046549B"/>
    <w:rsid w:val="004A2DFF"/>
    <w:rsid w:val="004D47A8"/>
    <w:rsid w:val="004D7562"/>
    <w:rsid w:val="004E77F1"/>
    <w:rsid w:val="00530AB0"/>
    <w:rsid w:val="0056502F"/>
    <w:rsid w:val="005909DB"/>
    <w:rsid w:val="005B6577"/>
    <w:rsid w:val="005C1594"/>
    <w:rsid w:val="00691E23"/>
    <w:rsid w:val="00714727"/>
    <w:rsid w:val="00767E89"/>
    <w:rsid w:val="0078685D"/>
    <w:rsid w:val="007B2274"/>
    <w:rsid w:val="00905670"/>
    <w:rsid w:val="009D014B"/>
    <w:rsid w:val="009D6F5F"/>
    <w:rsid w:val="00A22EE3"/>
    <w:rsid w:val="00A616C9"/>
    <w:rsid w:val="00B01A1E"/>
    <w:rsid w:val="00BB620F"/>
    <w:rsid w:val="00C167D7"/>
    <w:rsid w:val="00C225D3"/>
    <w:rsid w:val="00CB47A4"/>
    <w:rsid w:val="00CF1915"/>
    <w:rsid w:val="00DE69FC"/>
    <w:rsid w:val="00E155E4"/>
    <w:rsid w:val="00E16381"/>
    <w:rsid w:val="00E2735D"/>
    <w:rsid w:val="00ED6AD4"/>
    <w:rsid w:val="00ED7275"/>
    <w:rsid w:val="00F248B8"/>
    <w:rsid w:val="00FA0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941CBD"/>
  <w15:docId w15:val="{E080B233-D969-4F75-A08C-D5914AF07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6549B"/>
    <w:pPr>
      <w:keepNext/>
      <w:keepLines/>
      <w:spacing w:line="480" w:lineRule="auto"/>
      <w:outlineLvl w:val="0"/>
    </w:pPr>
    <w:rPr>
      <w:rFonts w:ascii="Times New Roman" w:eastAsia="Times New Roman" w:hAnsi="Times New Roman"/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54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54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54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549B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6549B"/>
    <w:rPr>
      <w:rFonts w:ascii="Times New Roman" w:eastAsia="Times New Roman" w:hAnsi="Times New Roman"/>
      <w:b/>
      <w:bCs/>
      <w:kern w:val="44"/>
      <w:sz w:val="24"/>
      <w:szCs w:val="44"/>
    </w:rPr>
  </w:style>
  <w:style w:type="character" w:styleId="a7">
    <w:name w:val="line number"/>
    <w:basedOn w:val="a0"/>
    <w:uiPriority w:val="99"/>
    <w:semiHidden/>
    <w:unhideWhenUsed/>
    <w:rsid w:val="004E77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124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542</Words>
  <Characters>3093</Characters>
  <Application>Microsoft Office Word</Application>
  <DocSecurity>0</DocSecurity>
  <Lines>25</Lines>
  <Paragraphs>7</Paragraphs>
  <ScaleCrop>false</ScaleCrop>
  <Company>MS</Company>
  <LinksUpToDate>false</LinksUpToDate>
  <CharactersWithSpaces>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wangwenting</cp:lastModifiedBy>
  <cp:revision>4</cp:revision>
  <dcterms:created xsi:type="dcterms:W3CDTF">2024-12-05T13:21:00Z</dcterms:created>
  <dcterms:modified xsi:type="dcterms:W3CDTF">2024-12-07T15:20:00Z</dcterms:modified>
</cp:coreProperties>
</file>